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2448A" w14:textId="77777777" w:rsidR="004F59BD" w:rsidRPr="00240394" w:rsidRDefault="004F59BD" w:rsidP="004F59BD">
      <w:pPr>
        <w:spacing w:line="276" w:lineRule="auto"/>
        <w:rPr>
          <w:rFonts w:cstheme="minorHAnsi"/>
          <w:b/>
          <w:bCs/>
          <w:u w:val="single"/>
        </w:rPr>
      </w:pPr>
      <w:r w:rsidRPr="00240394">
        <w:rPr>
          <w:rFonts w:cstheme="minorHAnsi"/>
          <w:b/>
          <w:bCs/>
          <w:u w:val="single"/>
        </w:rPr>
        <w:t>Title</w:t>
      </w:r>
    </w:p>
    <w:p w14:paraId="125D3178" w14:textId="7D35C638" w:rsidR="004F59BD" w:rsidRPr="00240394" w:rsidRDefault="004F59BD" w:rsidP="004F59BD">
      <w:pPr>
        <w:spacing w:line="480" w:lineRule="auto"/>
        <w:rPr>
          <w:rFonts w:cstheme="minorHAnsi"/>
        </w:rPr>
      </w:pPr>
      <w:r w:rsidRPr="00240394">
        <w:rPr>
          <w:rFonts w:cstheme="minorHAnsi"/>
        </w:rPr>
        <w:t>Interventions for infection and inflammation-induced preterm birth: a preclinical systematic review</w:t>
      </w:r>
      <w:r w:rsidRPr="00240394" w:rsidDel="005F00F1">
        <w:rPr>
          <w:rFonts w:cstheme="minorHAnsi"/>
        </w:rPr>
        <w:t xml:space="preserve"> </w:t>
      </w:r>
    </w:p>
    <w:p w14:paraId="6F96511B" w14:textId="77777777" w:rsidR="004F59BD" w:rsidRPr="00240394" w:rsidRDefault="004F59BD" w:rsidP="004F59BD">
      <w:pPr>
        <w:spacing w:line="480" w:lineRule="auto"/>
        <w:rPr>
          <w:rFonts w:cstheme="minorHAnsi"/>
          <w:b/>
          <w:bCs/>
          <w:u w:val="single"/>
        </w:rPr>
      </w:pPr>
      <w:r w:rsidRPr="00240394">
        <w:rPr>
          <w:rFonts w:cstheme="minorHAnsi"/>
          <w:b/>
          <w:bCs/>
          <w:u w:val="single"/>
        </w:rPr>
        <w:t>Journal</w:t>
      </w:r>
    </w:p>
    <w:p w14:paraId="1C3F8B22" w14:textId="74B27B1B" w:rsidR="004F59BD" w:rsidRPr="00240394" w:rsidRDefault="004F59BD" w:rsidP="004F59BD">
      <w:pPr>
        <w:spacing w:line="480" w:lineRule="auto"/>
        <w:rPr>
          <w:rFonts w:cstheme="minorHAnsi"/>
        </w:rPr>
      </w:pPr>
      <w:r w:rsidRPr="00240394">
        <w:rPr>
          <w:rFonts w:cstheme="minorHAnsi"/>
        </w:rPr>
        <w:t>Reproductive Sciences</w:t>
      </w:r>
    </w:p>
    <w:p w14:paraId="0C09E37B" w14:textId="77777777" w:rsidR="004F59BD" w:rsidRPr="00240394" w:rsidRDefault="004F59BD" w:rsidP="004F59BD">
      <w:pPr>
        <w:spacing w:line="480" w:lineRule="auto"/>
        <w:rPr>
          <w:rFonts w:cstheme="minorHAnsi"/>
          <w:b/>
          <w:bCs/>
          <w:u w:val="single"/>
        </w:rPr>
      </w:pPr>
      <w:r w:rsidRPr="00240394">
        <w:rPr>
          <w:rFonts w:cstheme="minorHAnsi"/>
          <w:b/>
          <w:bCs/>
          <w:u w:val="single"/>
        </w:rPr>
        <w:t>Authors</w:t>
      </w:r>
    </w:p>
    <w:p w14:paraId="2A9CF090" w14:textId="102239A3" w:rsidR="004F59BD" w:rsidRPr="00240394" w:rsidRDefault="004F59BD" w:rsidP="004F59BD">
      <w:pPr>
        <w:spacing w:line="480" w:lineRule="auto"/>
        <w:rPr>
          <w:rFonts w:cstheme="minorHAnsi"/>
        </w:rPr>
      </w:pPr>
      <w:r w:rsidRPr="00240394">
        <w:rPr>
          <w:rFonts w:cstheme="minorHAnsi"/>
        </w:rPr>
        <w:t>Ms Faith A MILLER</w:t>
      </w:r>
      <w:r w:rsidRPr="00240394">
        <w:rPr>
          <w:rFonts w:cstheme="minorHAnsi"/>
          <w:vertAlign w:val="superscript"/>
        </w:rPr>
        <w:t>1</w:t>
      </w:r>
      <w:r w:rsidRPr="00240394">
        <w:rPr>
          <w:rFonts w:cstheme="minorHAnsi"/>
        </w:rPr>
        <w:t>, Dr Adalina SACCO</w:t>
      </w:r>
      <w:r w:rsidRPr="00240394">
        <w:rPr>
          <w:rFonts w:cstheme="minorHAnsi"/>
          <w:vertAlign w:val="superscript"/>
        </w:rPr>
        <w:t>1</w:t>
      </w:r>
      <w:r w:rsidRPr="00240394">
        <w:rPr>
          <w:rFonts w:cstheme="minorHAnsi"/>
        </w:rPr>
        <w:t>, Professor Anna L DAVID</w:t>
      </w:r>
      <w:r w:rsidRPr="00240394">
        <w:rPr>
          <w:rFonts w:cstheme="minorHAnsi"/>
          <w:vertAlign w:val="superscript"/>
        </w:rPr>
        <w:t>1, 2</w:t>
      </w:r>
      <w:r w:rsidRPr="00240394">
        <w:rPr>
          <w:rFonts w:cstheme="minorHAnsi"/>
        </w:rPr>
        <w:t>, Dr Ashley K BOYLE</w:t>
      </w:r>
      <w:r w:rsidRPr="00240394">
        <w:rPr>
          <w:rFonts w:cstheme="minorHAnsi"/>
          <w:vertAlign w:val="superscript"/>
        </w:rPr>
        <w:t>1</w:t>
      </w:r>
    </w:p>
    <w:p w14:paraId="61C591DD" w14:textId="77777777" w:rsidR="004F59BD" w:rsidRPr="00240394" w:rsidRDefault="004F59BD" w:rsidP="004F59BD">
      <w:pPr>
        <w:spacing w:line="480" w:lineRule="auto"/>
        <w:rPr>
          <w:rFonts w:cstheme="minorHAnsi"/>
        </w:rPr>
      </w:pPr>
      <w:r w:rsidRPr="00240394">
        <w:rPr>
          <w:rFonts w:cstheme="minorHAnsi"/>
          <w:vertAlign w:val="superscript"/>
        </w:rPr>
        <w:t>1</w:t>
      </w:r>
      <w:r w:rsidRPr="00240394">
        <w:rPr>
          <w:rFonts w:cstheme="minorHAnsi"/>
        </w:rPr>
        <w:t xml:space="preserve"> Elizabeth Garrett Anderson Institute for Women’s Health, University College London, London, UK</w:t>
      </w:r>
    </w:p>
    <w:p w14:paraId="7379A50C" w14:textId="77777777" w:rsidR="004F59BD" w:rsidRPr="00240394" w:rsidRDefault="004F59BD" w:rsidP="004F59BD">
      <w:pPr>
        <w:spacing w:line="480" w:lineRule="auto"/>
        <w:rPr>
          <w:rFonts w:cstheme="minorHAnsi"/>
        </w:rPr>
      </w:pPr>
      <w:r w:rsidRPr="00240394">
        <w:rPr>
          <w:rFonts w:cstheme="minorHAnsi"/>
          <w:vertAlign w:val="superscript"/>
        </w:rPr>
        <w:t xml:space="preserve">2 </w:t>
      </w:r>
      <w:r w:rsidRPr="00240394">
        <w:rPr>
          <w:rFonts w:cstheme="minorHAnsi"/>
        </w:rPr>
        <w:t>National Institute for Health Research University College London Hospitals Biomedical Research Centre, London, UK</w:t>
      </w:r>
    </w:p>
    <w:p w14:paraId="1CBDAE6E" w14:textId="77777777" w:rsidR="004F59BD" w:rsidRPr="00240394" w:rsidRDefault="004F59BD" w:rsidP="004F59BD">
      <w:pPr>
        <w:spacing w:line="276" w:lineRule="auto"/>
        <w:rPr>
          <w:rFonts w:cstheme="minorHAnsi"/>
          <w:b/>
          <w:bCs/>
          <w:u w:val="single"/>
        </w:rPr>
      </w:pPr>
      <w:r w:rsidRPr="00240394">
        <w:rPr>
          <w:rFonts w:cstheme="minorHAnsi"/>
          <w:b/>
          <w:bCs/>
          <w:u w:val="single"/>
        </w:rPr>
        <w:t>Corresponding author</w:t>
      </w:r>
    </w:p>
    <w:p w14:paraId="03F2BD84" w14:textId="1C81A9A4" w:rsidR="004F59BD" w:rsidRPr="00240394" w:rsidRDefault="004F59BD" w:rsidP="001D5295">
      <w:pPr>
        <w:spacing w:line="276" w:lineRule="auto"/>
        <w:rPr>
          <w:rFonts w:cstheme="minorHAnsi"/>
        </w:rPr>
      </w:pPr>
      <w:r w:rsidRPr="00240394">
        <w:rPr>
          <w:rFonts w:cstheme="minorHAnsi"/>
        </w:rPr>
        <w:t xml:space="preserve">Dr Ashley K Boyle </w:t>
      </w:r>
      <w:r w:rsidRPr="00240394">
        <w:rPr>
          <w:rFonts w:cstheme="minorHAnsi"/>
        </w:rPr>
        <w:tab/>
      </w:r>
      <w:hyperlink r:id="rId6" w:history="1">
        <w:r w:rsidRPr="00240394">
          <w:rPr>
            <w:rStyle w:val="Hyperlink"/>
            <w:rFonts w:cstheme="minorHAnsi"/>
          </w:rPr>
          <w:t>Ashley.boyle@ucl.ac.uk</w:t>
        </w:r>
      </w:hyperlink>
    </w:p>
    <w:p w14:paraId="3555AB15" w14:textId="7A592BAE" w:rsidR="001D5295" w:rsidRPr="00240394" w:rsidRDefault="001D5295" w:rsidP="001D5295">
      <w:pPr>
        <w:spacing w:line="276" w:lineRule="auto"/>
        <w:rPr>
          <w:rFonts w:cstheme="minorHAnsi"/>
        </w:rPr>
      </w:pPr>
    </w:p>
    <w:p w14:paraId="49EDAFC1" w14:textId="01DDAC6F" w:rsidR="001D5295" w:rsidRPr="00240394" w:rsidRDefault="001D5295" w:rsidP="001D5295">
      <w:pPr>
        <w:spacing w:line="276" w:lineRule="auto"/>
        <w:rPr>
          <w:rFonts w:cstheme="minorHAnsi"/>
        </w:rPr>
      </w:pPr>
      <w:r w:rsidRPr="00240394">
        <w:rPr>
          <w:rFonts w:cstheme="minorHAnsi"/>
          <w:b/>
          <w:bCs/>
        </w:rPr>
        <w:t>Supplementary Table 1</w:t>
      </w:r>
      <w:r w:rsidRPr="00240394">
        <w:rPr>
          <w:rFonts w:cstheme="minorHAnsi"/>
        </w:rPr>
        <w:t xml:space="preserve"> Search terms used 19/06/2020 and repeated 20/01/2021.</w:t>
      </w:r>
    </w:p>
    <w:tbl>
      <w:tblPr>
        <w:tblpPr w:leftFromText="180" w:rightFromText="180" w:vertAnchor="page" w:horzAnchor="margin" w:tblpY="1333"/>
        <w:tblW w:w="9520" w:type="dxa"/>
        <w:tblLook w:val="04A0" w:firstRow="1" w:lastRow="0" w:firstColumn="1" w:lastColumn="0" w:noHBand="0" w:noVBand="1"/>
      </w:tblPr>
      <w:tblGrid>
        <w:gridCol w:w="1443"/>
        <w:gridCol w:w="1437"/>
        <w:gridCol w:w="960"/>
        <w:gridCol w:w="1640"/>
        <w:gridCol w:w="1940"/>
        <w:gridCol w:w="2100"/>
      </w:tblGrid>
      <w:tr w:rsidR="00044717" w:rsidRPr="00240394" w14:paraId="77C021F0" w14:textId="77777777" w:rsidTr="001D5295">
        <w:trPr>
          <w:trHeight w:val="454"/>
        </w:trPr>
        <w:tc>
          <w:tcPr>
            <w:tcW w:w="952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B7B6434" w14:textId="3135C06F" w:rsidR="00044717" w:rsidRPr="00240394" w:rsidRDefault="00044717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lastRenderedPageBreak/>
              <w:t>Terms applied to MEDLINE search</w:t>
            </w:r>
          </w:p>
        </w:tc>
      </w:tr>
      <w:tr w:rsidR="00684EB0" w:rsidRPr="00240394" w14:paraId="200DA1F1" w14:textId="77777777" w:rsidTr="001D5295">
        <w:trPr>
          <w:trHeight w:val="300"/>
        </w:trPr>
        <w:tc>
          <w:tcPr>
            <w:tcW w:w="14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99CA0" w14:textId="73EDC6DB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ncept</w:t>
            </w:r>
          </w:p>
        </w:tc>
        <w:tc>
          <w:tcPr>
            <w:tcW w:w="40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5A8A27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Terms</w:t>
            </w:r>
          </w:p>
        </w:tc>
        <w:tc>
          <w:tcPr>
            <w:tcW w:w="40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72E6D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njunctive</w:t>
            </w:r>
          </w:p>
        </w:tc>
      </w:tr>
      <w:tr w:rsidR="00684EB0" w:rsidRPr="00240394" w14:paraId="36ADC336" w14:textId="77777777" w:rsidTr="001D5295">
        <w:trPr>
          <w:trHeight w:val="290"/>
        </w:trPr>
        <w:tc>
          <w:tcPr>
            <w:tcW w:w="14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A4F00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Animal Models</w:t>
            </w:r>
          </w:p>
        </w:tc>
        <w:tc>
          <w:tcPr>
            <w:tcW w:w="4037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85928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“Models, Animal”[MeSH]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35BF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lang w:eastAsia="en-GB"/>
              </w:rPr>
              <w:t>Combine</w:t>
            </w:r>
            <w:r w:rsidRPr="00240394">
              <w:rPr>
                <w:rFonts w:eastAsia="Times New Roman" w:cstheme="minorHAnsi"/>
                <w:color w:val="000000"/>
                <w:lang w:eastAsia="en-GB"/>
              </w:rPr>
              <w:t xml:space="preserve"> with "OR"</w:t>
            </w:r>
          </w:p>
        </w:tc>
        <w:tc>
          <w:tcPr>
            <w:tcW w:w="21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B4C60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mbine with "AND"</w:t>
            </w:r>
          </w:p>
        </w:tc>
      </w:tr>
      <w:tr w:rsidR="00684EB0" w:rsidRPr="00240394" w14:paraId="0000907E" w14:textId="77777777" w:rsidTr="001D5295">
        <w:trPr>
          <w:trHeight w:val="290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26BB45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18F0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Anim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84F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26A3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0F84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B175CA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004C3B47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B3D78A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919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Bov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27E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E4918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171F0C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0ED69E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77C7F5B0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8AB80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EF4F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an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A134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C07A8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2E819D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2F25BF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6A62E64D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2950F4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8FC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EDA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EFF6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8B197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D1B6E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261078A8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2A1A1F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04A8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825D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A01C0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20607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0E2E3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6861B60C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F19C1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4778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D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9F0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8F673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A39B1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2221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67C8B949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91DC54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408F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Equ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70B5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3C9E4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74FD3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238C43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4C13FE41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79024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590D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Fe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19D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E504E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B9C33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41E87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16C3C55C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0DDBF4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FF6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Guinea p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CB23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AEACF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AEF30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ADEF57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4E07923C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770B5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46A0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Hor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342D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B8A33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819713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8D97DC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764D1F07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81F44C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BBAE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In Viv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0BA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0FE6D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7D546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1B7465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21797452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AC55A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39FD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Marsup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99F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E9648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818EF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A134F4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0A8A908A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70350C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DD3C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M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126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19B775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9FECA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45B05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331A0EDB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D7A194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5B04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Mou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A7C3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E93DE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AB960C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A8218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69FF3FC6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8BBD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B814D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i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180D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38397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3BFBAA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32915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284B0C1C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E888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E867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Rabbi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A23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313E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1E960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6E449D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46F2B5DF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C562D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EB8A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R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FC40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40B7A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B9144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4B89D0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202640CD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0FC5388" w14:textId="77777777" w:rsidR="00AD14FF" w:rsidRPr="00240394" w:rsidRDefault="00AD14FF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037" w:type="dxa"/>
            <w:gridSpan w:val="3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21987F" w14:textId="1198FC92" w:rsidR="00AD14FF" w:rsidRPr="00240394" w:rsidRDefault="00AD14FF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Rhesus Macaque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7E3F32A" w14:textId="77777777" w:rsidR="00AD14FF" w:rsidRPr="00240394" w:rsidRDefault="00AD14FF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1EF4607C" w14:textId="77777777" w:rsidR="00AD14FF" w:rsidRPr="00240394" w:rsidRDefault="00AD14FF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102591B7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30A9852" w14:textId="77777777" w:rsidR="00AD14FF" w:rsidRPr="00240394" w:rsidRDefault="00AD14FF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23677" w14:textId="454C9BA6" w:rsidR="00AD14FF" w:rsidRPr="00240394" w:rsidRDefault="00AD14FF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Monke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414F" w14:textId="77777777" w:rsidR="00AD14FF" w:rsidRPr="00240394" w:rsidRDefault="00AD14FF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864884" w14:textId="77777777" w:rsidR="00AD14FF" w:rsidRPr="00240394" w:rsidRDefault="00AD14FF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998E178" w14:textId="77777777" w:rsidR="00AD14FF" w:rsidRPr="00240394" w:rsidRDefault="00AD14FF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090E998E" w14:textId="77777777" w:rsidR="00AD14FF" w:rsidRPr="00240394" w:rsidRDefault="00AD14FF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74097BEC" w14:textId="77777777" w:rsidTr="001D5295">
        <w:trPr>
          <w:trHeight w:val="86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38068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F2CB4" w14:textId="6AED545D" w:rsidR="00AD14FF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Shee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2D00F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47AAF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535E00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49D1F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6C4FA5EA" w14:textId="77777777" w:rsidTr="001D5295">
        <w:trPr>
          <w:trHeight w:val="315"/>
        </w:trPr>
        <w:tc>
          <w:tcPr>
            <w:tcW w:w="144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4029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reterm birth</w:t>
            </w:r>
          </w:p>
        </w:tc>
        <w:tc>
          <w:tcPr>
            <w:tcW w:w="4037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4476C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 xml:space="preserve">“Premature Birth”[MeSH] 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DB045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mbine with "OR"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B02A3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5DA687E9" w14:textId="77777777" w:rsidTr="001D5295">
        <w:trPr>
          <w:trHeight w:val="315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69CF57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F95A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 xml:space="preserve">Preterm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47B5B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"AND"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39E1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Birth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A42243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C3126C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4581CE96" w14:textId="77777777" w:rsidTr="001D5295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B8D058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A845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remature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D32EA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6F84C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Labour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6106BC7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387E8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2CF61BA8" w14:textId="77777777" w:rsidTr="001D5295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FDF1B5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EA6A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re-term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5D07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CEB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240394">
              <w:rPr>
                <w:rFonts w:eastAsia="Times New Roman" w:cstheme="minorHAnsi"/>
                <w:color w:val="000000"/>
                <w:lang w:eastAsia="en-GB"/>
              </w:rPr>
              <w:t>Labor</w:t>
            </w:r>
            <w:proofErr w:type="spellEnd"/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F05CF4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EE4C6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03F0975E" w14:textId="77777777" w:rsidTr="001D5295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88FC8C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945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7B92C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7AD5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Delivery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681D31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8B4C08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4F52A9CE" w14:textId="77777777" w:rsidTr="001D5295">
        <w:trPr>
          <w:trHeight w:val="86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EB9710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F1734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FA104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4033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240394">
              <w:rPr>
                <w:rFonts w:eastAsia="Times New Roman" w:cstheme="minorHAnsi"/>
                <w:color w:val="000000"/>
                <w:lang w:eastAsia="en-GB"/>
              </w:rPr>
              <w:t>Pregnan</w:t>
            </w:r>
            <w:proofErr w:type="spellEnd"/>
            <w:r w:rsidRPr="00240394">
              <w:rPr>
                <w:rFonts w:eastAsia="Times New Roman" w:cstheme="minorHAnsi"/>
                <w:color w:val="000000"/>
                <w:lang w:eastAsia="en-GB"/>
              </w:rPr>
              <w:t>*</w:t>
            </w:r>
          </w:p>
          <w:p w14:paraId="094FBE07" w14:textId="60AABD2B" w:rsidR="00240394" w:rsidRPr="00240394" w:rsidRDefault="00240394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arturition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39CF9C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DE6EEF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6E0AAE98" w14:textId="77777777" w:rsidTr="001D5295">
        <w:trPr>
          <w:trHeight w:val="300"/>
        </w:trPr>
        <w:tc>
          <w:tcPr>
            <w:tcW w:w="14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91BBA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Inflammation</w:t>
            </w:r>
          </w:p>
        </w:tc>
        <w:tc>
          <w:tcPr>
            <w:tcW w:w="239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8AE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Inflammation[MeSH]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1D18C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0D2B5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mbine with "OR"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C04457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4C98F3D6" w14:textId="77777777" w:rsidTr="001D5295">
        <w:trPr>
          <w:trHeight w:val="300"/>
        </w:trPr>
        <w:tc>
          <w:tcPr>
            <w:tcW w:w="14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D8FA20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037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006FA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 xml:space="preserve">“Bacteria”[MeSH] </w:t>
            </w: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C8EF5A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32FAD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68771370" w14:textId="77777777" w:rsidTr="001D5295">
        <w:trPr>
          <w:trHeight w:val="300"/>
        </w:trPr>
        <w:tc>
          <w:tcPr>
            <w:tcW w:w="14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CF397A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C3E8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Infect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52CD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9732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C40A4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CBB8A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0419A8AE" w14:textId="77777777" w:rsidTr="001D5295">
        <w:trPr>
          <w:trHeight w:val="300"/>
        </w:trPr>
        <w:tc>
          <w:tcPr>
            <w:tcW w:w="14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31A1CE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27CF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240394">
              <w:rPr>
                <w:rFonts w:eastAsia="Times New Roman" w:cstheme="minorHAnsi"/>
                <w:color w:val="000000"/>
                <w:lang w:eastAsia="en-GB"/>
              </w:rPr>
              <w:t>Inflamm</w:t>
            </w:r>
            <w:proofErr w:type="spellEnd"/>
            <w:r w:rsidRPr="00240394">
              <w:rPr>
                <w:rFonts w:eastAsia="Times New Roman" w:cstheme="minorHAns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377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0E503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0E5A5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AC8290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2CE7199B" w14:textId="77777777" w:rsidTr="001D5295">
        <w:trPr>
          <w:trHeight w:val="300"/>
        </w:trPr>
        <w:tc>
          <w:tcPr>
            <w:tcW w:w="14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68D0EF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037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2443B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horioamnionitis</w:t>
            </w: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472DC7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B42B1F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7A88E3E4" w14:textId="77777777" w:rsidTr="001D5295">
        <w:trPr>
          <w:trHeight w:val="300"/>
        </w:trPr>
        <w:tc>
          <w:tcPr>
            <w:tcW w:w="14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CE24E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8FD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Bacteria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55F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DDDC8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223CB0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7F0FAA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5DE9E62A" w14:textId="77777777" w:rsidTr="001D5295">
        <w:trPr>
          <w:trHeight w:val="300"/>
        </w:trPr>
        <w:tc>
          <w:tcPr>
            <w:tcW w:w="14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9B9AAF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2B54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ytok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03D0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83BA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95172A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A6612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5BD93CAA" w14:textId="77777777" w:rsidTr="001D5295">
        <w:trPr>
          <w:trHeight w:val="300"/>
        </w:trPr>
        <w:tc>
          <w:tcPr>
            <w:tcW w:w="14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2FC0A8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E058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Vi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7EC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9D7A8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344F0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A87D3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37B23541" w14:textId="77777777" w:rsidTr="001D5295">
        <w:trPr>
          <w:trHeight w:val="300"/>
        </w:trPr>
        <w:tc>
          <w:tcPr>
            <w:tcW w:w="14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F925E4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7763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Vi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0FD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FB2B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D7348C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7CF8E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25A5BD57" w14:textId="77777777" w:rsidTr="001D5295">
        <w:trPr>
          <w:trHeight w:val="86"/>
        </w:trPr>
        <w:tc>
          <w:tcPr>
            <w:tcW w:w="14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B1E11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43CF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240394">
              <w:rPr>
                <w:rFonts w:eastAsia="Times New Roman" w:cstheme="minorHAnsi"/>
                <w:color w:val="000000"/>
                <w:lang w:eastAsia="en-GB"/>
              </w:rPr>
              <w:t>Microb</w:t>
            </w:r>
            <w:proofErr w:type="spellEnd"/>
            <w:r w:rsidRPr="00240394">
              <w:rPr>
                <w:rFonts w:eastAsia="Times New Roman" w:cstheme="minorHAns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2B56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51D30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5D70D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BE96A3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50E8BF9A" w14:textId="77777777" w:rsidTr="001D5295">
        <w:trPr>
          <w:trHeight w:val="300"/>
        </w:trPr>
        <w:tc>
          <w:tcPr>
            <w:tcW w:w="14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D6914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Therapeutics</w:t>
            </w:r>
          </w:p>
        </w:tc>
        <w:tc>
          <w:tcPr>
            <w:tcW w:w="4037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95002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“Therapeutics”[MeSH]</w:t>
            </w:r>
          </w:p>
        </w:tc>
        <w:tc>
          <w:tcPr>
            <w:tcW w:w="19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2BFFD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mbine with "OR"</w:t>
            </w: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C2A1F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2A6B47D2" w14:textId="77777777" w:rsidTr="001D5295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0B56B5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167A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240394">
              <w:rPr>
                <w:rFonts w:eastAsia="Times New Roman" w:cstheme="minorHAnsi"/>
                <w:color w:val="000000"/>
                <w:lang w:eastAsia="en-GB"/>
              </w:rPr>
              <w:t>Therap</w:t>
            </w:r>
            <w:proofErr w:type="spellEnd"/>
            <w:r w:rsidRPr="00240394">
              <w:rPr>
                <w:rFonts w:eastAsia="Times New Roman" w:cstheme="minorHAns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0D0D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A978B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5497F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5600D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6B48FFF7" w14:textId="77777777" w:rsidTr="001D5295">
        <w:trPr>
          <w:trHeight w:val="290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AF0599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B54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Treat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4E71E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33593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5B33C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DE17EF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06D24A03" w14:textId="77777777" w:rsidTr="001D5295">
        <w:trPr>
          <w:trHeight w:val="290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90A64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11CF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Intervention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184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63839" w14:textId="6BF9D3EB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7CEE7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958D8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4EB0" w:rsidRPr="00240394" w14:paraId="26973583" w14:textId="77777777" w:rsidTr="001D5295">
        <w:trPr>
          <w:trHeight w:val="300"/>
        </w:trPr>
        <w:tc>
          <w:tcPr>
            <w:tcW w:w="14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6E0C03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FAE66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revent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25AB2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E17C3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22570C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7264F1" w14:textId="77777777" w:rsidR="00684EB0" w:rsidRPr="00240394" w:rsidRDefault="00684EB0" w:rsidP="001D5295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</w:tbl>
    <w:tbl>
      <w:tblPr>
        <w:tblW w:w="9990" w:type="dxa"/>
        <w:tblInd w:w="-10" w:type="dxa"/>
        <w:tblLook w:val="04A0" w:firstRow="1" w:lastRow="0" w:firstColumn="1" w:lastColumn="0" w:noHBand="0" w:noVBand="1"/>
      </w:tblPr>
      <w:tblGrid>
        <w:gridCol w:w="1493"/>
        <w:gridCol w:w="1493"/>
        <w:gridCol w:w="359"/>
        <w:gridCol w:w="601"/>
        <w:gridCol w:w="359"/>
        <w:gridCol w:w="1281"/>
        <w:gridCol w:w="359"/>
        <w:gridCol w:w="1581"/>
        <w:gridCol w:w="359"/>
        <w:gridCol w:w="1741"/>
        <w:gridCol w:w="364"/>
      </w:tblGrid>
      <w:tr w:rsidR="00044717" w:rsidRPr="00240394" w14:paraId="19286DBF" w14:textId="77777777" w:rsidTr="001D5295">
        <w:trPr>
          <w:gridAfter w:val="1"/>
          <w:wAfter w:w="364" w:type="dxa"/>
          <w:trHeight w:val="454"/>
        </w:trPr>
        <w:tc>
          <w:tcPr>
            <w:tcW w:w="9626" w:type="dxa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18EAA4F" w14:textId="186C39AC" w:rsidR="00044717" w:rsidRPr="00240394" w:rsidRDefault="001D5295" w:rsidP="001D5295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240394">
              <w:rPr>
                <w:rFonts w:eastAsia="Times New Roman" w:cstheme="minorHAnsi"/>
                <w:lang w:eastAsia="en-GB"/>
              </w:rPr>
              <w:t>T</w:t>
            </w:r>
            <w:r w:rsidR="00044717" w:rsidRPr="00240394">
              <w:rPr>
                <w:rFonts w:eastAsia="Times New Roman" w:cstheme="minorHAnsi"/>
                <w:lang w:eastAsia="en-GB"/>
              </w:rPr>
              <w:t>erms applied to EMBASE search</w:t>
            </w:r>
          </w:p>
        </w:tc>
      </w:tr>
      <w:tr w:rsidR="00044717" w:rsidRPr="00240394" w14:paraId="4E797FBF" w14:textId="77777777" w:rsidTr="001D5295">
        <w:trPr>
          <w:gridAfter w:val="1"/>
          <w:wAfter w:w="364" w:type="dxa"/>
          <w:trHeight w:val="300"/>
        </w:trPr>
        <w:tc>
          <w:tcPr>
            <w:tcW w:w="14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6F215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ncept</w:t>
            </w:r>
          </w:p>
        </w:tc>
        <w:tc>
          <w:tcPr>
            <w:tcW w:w="409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81E43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Terms</w:t>
            </w:r>
          </w:p>
        </w:tc>
        <w:tc>
          <w:tcPr>
            <w:tcW w:w="40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1D3B51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njunctive</w:t>
            </w:r>
          </w:p>
        </w:tc>
      </w:tr>
      <w:tr w:rsidR="00044717" w:rsidRPr="00240394" w14:paraId="17FBEB01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69CD4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Animal Models</w:t>
            </w:r>
          </w:p>
        </w:tc>
        <w:tc>
          <w:tcPr>
            <w:tcW w:w="4093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5B2DB5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240394">
              <w:rPr>
                <w:rFonts w:eastAsia="Times New Roman" w:cstheme="minorHAnsi"/>
                <w:color w:val="0A0905"/>
                <w:lang w:eastAsia="en-GB"/>
              </w:rPr>
              <w:t>exp *Animal model/</w:t>
            </w:r>
          </w:p>
        </w:tc>
        <w:tc>
          <w:tcPr>
            <w:tcW w:w="194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55789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mbine with "OR"</w:t>
            </w:r>
          </w:p>
        </w:tc>
        <w:tc>
          <w:tcPr>
            <w:tcW w:w="210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C1A5B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mbine with "AND"</w:t>
            </w:r>
          </w:p>
        </w:tc>
      </w:tr>
      <w:tr w:rsidR="00044717" w:rsidRPr="00240394" w14:paraId="1A24A046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7345F4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6B24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Anima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4B8D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52349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9770CD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CF34AD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161B9989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256597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0242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In vivo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84DB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B8818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0E5F2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425DF7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58F45CC3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DDD737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2688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Mous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092C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9A7B1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02E873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C51A2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583D5523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97856C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5F3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Mic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B3A6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8D73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4673F6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DB89AC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288432E7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F80EC2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09A9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Ra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626D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2B4C1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BD430D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C23BFE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3531C85F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A18129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F968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Rabbi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D9D5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18C0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96E076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2DCD81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7CBC7E89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E0BDAD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7588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Shee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BA85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6718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FE59EE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CCCC0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1DF525F0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4F44F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2AB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w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D75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01B06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F981E9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F97B1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399A5AEC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BD1B36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DB34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Bov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4C02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FB4B5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543E46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E5D7F4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327390D2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9EDAC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378C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Hors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FBE8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4CB7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6EB2C7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CD639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3C0DE057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79BC3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48A7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Equ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0D14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98D02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837046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71282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59B5E33B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643EA5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465D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Do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3288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B4F98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938E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3A03E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321FE40F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DB2E91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4C3D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an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98A6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80601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FB04D7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F599F3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64C44787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7CD2B1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8F78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a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A6C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A7611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002632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C61298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011BC529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F8FEF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9D1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Fel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D7F2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E2F29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942657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8FA78D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78547E4F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76FF7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27C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i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DD58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65073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914E9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3ECE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2E2A6788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7E8A78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FB7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Guinea Pi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6804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11C1E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0B3B7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2B6765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2699F43B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18B56D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093" w:type="dxa"/>
            <w:gridSpan w:val="5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238642" w14:textId="183A910C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Rhesus Macaque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9E25A8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2BB7007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0C7A19BB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E196FC6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20008" w14:textId="06999633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Monke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80B8B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4FCF2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0C9F396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6E92B01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455DA390" w14:textId="77777777" w:rsidTr="001D5295">
        <w:trPr>
          <w:gridAfter w:val="1"/>
          <w:wAfter w:w="364" w:type="dxa"/>
          <w:trHeight w:val="30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D29E1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73EA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Marsupia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8142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A8CBA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15ADEA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BDA48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7456B7DF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8A0F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reterm Birth</w:t>
            </w:r>
          </w:p>
        </w:tc>
        <w:tc>
          <w:tcPr>
            <w:tcW w:w="4093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23A21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240394">
              <w:rPr>
                <w:rFonts w:eastAsia="Times New Roman" w:cstheme="minorHAnsi"/>
                <w:color w:val="0A0905"/>
                <w:lang w:eastAsia="en-GB"/>
              </w:rPr>
              <w:t xml:space="preserve">exp *Premature </w:t>
            </w:r>
            <w:proofErr w:type="spellStart"/>
            <w:r w:rsidRPr="00240394">
              <w:rPr>
                <w:rFonts w:eastAsia="Times New Roman" w:cstheme="minorHAnsi"/>
                <w:color w:val="0A0905"/>
                <w:lang w:eastAsia="en-GB"/>
              </w:rPr>
              <w:t>labor</w:t>
            </w:r>
            <w:proofErr w:type="spellEnd"/>
            <w:r w:rsidRPr="00240394">
              <w:rPr>
                <w:rFonts w:eastAsia="Times New Roman" w:cstheme="minorHAnsi"/>
                <w:color w:val="0A0905"/>
                <w:lang w:eastAsia="en-GB"/>
              </w:rPr>
              <w:t>/</w:t>
            </w:r>
          </w:p>
        </w:tc>
        <w:tc>
          <w:tcPr>
            <w:tcW w:w="1940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DD99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mbine with "OR"</w:t>
            </w: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62620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32E70681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D8DB5A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093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63D08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240394">
              <w:rPr>
                <w:rFonts w:eastAsia="Times New Roman" w:cstheme="minorHAnsi"/>
                <w:color w:val="0A0905"/>
                <w:lang w:eastAsia="en-GB"/>
              </w:rPr>
              <w:t xml:space="preserve">exp *"Immature and premature </w:t>
            </w:r>
            <w:proofErr w:type="spellStart"/>
            <w:r w:rsidRPr="00240394">
              <w:rPr>
                <w:rFonts w:eastAsia="Times New Roman" w:cstheme="minorHAnsi"/>
                <w:color w:val="0A0905"/>
                <w:lang w:eastAsia="en-GB"/>
              </w:rPr>
              <w:t>labor</w:t>
            </w:r>
            <w:proofErr w:type="spellEnd"/>
            <w:r w:rsidRPr="00240394">
              <w:rPr>
                <w:rFonts w:eastAsia="Times New Roman" w:cstheme="minorHAnsi"/>
                <w:color w:val="0A0905"/>
                <w:lang w:eastAsia="en-GB"/>
              </w:rPr>
              <w:t>"/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44AEA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ED190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2BAC214F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3F1433A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E30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240394">
              <w:rPr>
                <w:rFonts w:eastAsia="Times New Roman" w:cstheme="minorHAnsi"/>
                <w:color w:val="0A0905"/>
                <w:lang w:eastAsia="en-GB"/>
              </w:rPr>
              <w:t>Preterm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E976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“and”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262D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Birth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78F603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6A1B7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172FD415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586AA52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BE5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240394">
              <w:rPr>
                <w:rFonts w:eastAsia="Times New Roman" w:cstheme="minorHAnsi"/>
                <w:color w:val="0A0905"/>
                <w:lang w:eastAsia="en-GB"/>
              </w:rPr>
              <w:t>Premature</w:t>
            </w:r>
          </w:p>
        </w:tc>
        <w:tc>
          <w:tcPr>
            <w:tcW w:w="9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3E6ED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F69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Labour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C56557F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1AB8C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4B3E8F6C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E7F40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BEE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240394">
              <w:rPr>
                <w:rFonts w:eastAsia="Times New Roman" w:cstheme="minorHAnsi"/>
                <w:color w:val="0A0905"/>
                <w:lang w:eastAsia="en-GB"/>
              </w:rPr>
              <w:t>Pre-term</w:t>
            </w:r>
          </w:p>
        </w:tc>
        <w:tc>
          <w:tcPr>
            <w:tcW w:w="9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DA89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834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240394">
              <w:rPr>
                <w:rFonts w:eastAsia="Times New Roman" w:cstheme="minorHAnsi"/>
                <w:color w:val="000000"/>
                <w:lang w:eastAsia="en-GB"/>
              </w:rPr>
              <w:t>Labor</w:t>
            </w:r>
            <w:proofErr w:type="spellEnd"/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CB9FD86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3FDE43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4DFEFDCC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A110F5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F55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240394">
              <w:rPr>
                <w:rFonts w:eastAsia="Times New Roman" w:cstheme="minorHAnsi"/>
                <w:color w:val="0A0905"/>
                <w:lang w:eastAsia="en-GB"/>
              </w:rPr>
              <w:t> </w:t>
            </w:r>
          </w:p>
        </w:tc>
        <w:tc>
          <w:tcPr>
            <w:tcW w:w="9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1CCB2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841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Delivery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8F5F50A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C6718C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56219C6F" w14:textId="77777777" w:rsidTr="001D5295">
        <w:trPr>
          <w:gridAfter w:val="1"/>
          <w:wAfter w:w="364" w:type="dxa"/>
          <w:trHeight w:val="30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5B515A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CC62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240394">
              <w:rPr>
                <w:rFonts w:eastAsia="Times New Roman" w:cstheme="minorHAnsi"/>
                <w:color w:val="0A0905"/>
                <w:lang w:eastAsia="en-GB"/>
              </w:rPr>
              <w:t> </w:t>
            </w:r>
          </w:p>
        </w:tc>
        <w:tc>
          <w:tcPr>
            <w:tcW w:w="9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5ACBEB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A0E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240394">
              <w:rPr>
                <w:rFonts w:eastAsia="Times New Roman" w:cstheme="minorHAnsi"/>
                <w:color w:val="000000"/>
                <w:lang w:eastAsia="en-GB"/>
              </w:rPr>
              <w:t>Pregnan</w:t>
            </w:r>
            <w:proofErr w:type="spellEnd"/>
            <w:r w:rsidRPr="00240394">
              <w:rPr>
                <w:rFonts w:eastAsia="Times New Roman" w:cstheme="minorHAnsi"/>
                <w:color w:val="000000"/>
                <w:lang w:eastAsia="en-GB"/>
              </w:rPr>
              <w:t>*</w:t>
            </w:r>
          </w:p>
          <w:p w14:paraId="6E4DB29C" w14:textId="276B8549" w:rsidR="00240394" w:rsidRPr="00240394" w:rsidRDefault="00240394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arturition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CA0C60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49828A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452C748C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B1FEB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Inflammation</w:t>
            </w:r>
          </w:p>
        </w:tc>
        <w:tc>
          <w:tcPr>
            <w:tcW w:w="4093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84732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240394">
              <w:rPr>
                <w:rFonts w:eastAsia="Times New Roman" w:cstheme="minorHAnsi"/>
                <w:color w:val="0A0905"/>
                <w:lang w:eastAsia="en-GB"/>
              </w:rPr>
              <w:t>exp *Inflammation/</w:t>
            </w:r>
          </w:p>
        </w:tc>
        <w:tc>
          <w:tcPr>
            <w:tcW w:w="19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297E0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mbine with "OR"</w:t>
            </w: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C95E1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254FE3B3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7FFBEB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453" w:type="dxa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572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exp *Chorioamnionitis/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BC1B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5367D0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C28AB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10F11F09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DF085F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DCC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240394">
              <w:rPr>
                <w:rFonts w:eastAsia="Times New Roman" w:cstheme="minorHAnsi"/>
                <w:color w:val="000000"/>
                <w:lang w:eastAsia="en-GB"/>
              </w:rPr>
              <w:t>Inflamm</w:t>
            </w:r>
            <w:proofErr w:type="spellEnd"/>
            <w:r w:rsidRPr="00240394">
              <w:rPr>
                <w:rFonts w:eastAsia="Times New Roman" w:cstheme="minorHAns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CE4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164AD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1FE843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E1AA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4BB3BBFE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404FC0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240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Bacteria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2CD6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9026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4E229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915696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4273BAC7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3FD0B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0DB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ytok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19E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F0A76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91010C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E1FB5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1323719A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1486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3E4F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Vira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1AAA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DCDEB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C161E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D590D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4705B90C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C9CDC0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306B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Vir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416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EDFAA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74F0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0FAA50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2359C95E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98D01C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985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240394">
              <w:rPr>
                <w:rFonts w:eastAsia="Times New Roman" w:cstheme="minorHAnsi"/>
                <w:color w:val="000000"/>
                <w:lang w:eastAsia="en-GB"/>
              </w:rPr>
              <w:t>Microb</w:t>
            </w:r>
            <w:proofErr w:type="spellEnd"/>
            <w:r w:rsidRPr="00240394">
              <w:rPr>
                <w:rFonts w:eastAsia="Times New Roman" w:cstheme="minorHAns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171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3FD9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3445BA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3A910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5725CF01" w14:textId="77777777" w:rsidTr="001D5295">
        <w:trPr>
          <w:gridAfter w:val="1"/>
          <w:wAfter w:w="364" w:type="dxa"/>
          <w:trHeight w:val="300"/>
        </w:trPr>
        <w:tc>
          <w:tcPr>
            <w:tcW w:w="149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EED0C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093" w:type="dxa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28AD4A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240394">
              <w:rPr>
                <w:rFonts w:eastAsia="Times New Roman" w:cstheme="minorHAnsi"/>
                <w:color w:val="0A0905"/>
                <w:lang w:eastAsia="en-GB"/>
              </w:rPr>
              <w:t>Infect*</w:t>
            </w:r>
          </w:p>
        </w:tc>
        <w:tc>
          <w:tcPr>
            <w:tcW w:w="19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8CD81B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4B771F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3F1341F9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3450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Therapeutics</w:t>
            </w:r>
          </w:p>
        </w:tc>
        <w:tc>
          <w:tcPr>
            <w:tcW w:w="4093" w:type="dxa"/>
            <w:gridSpan w:val="5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FC44C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240394">
              <w:rPr>
                <w:rFonts w:eastAsia="Times New Roman" w:cstheme="minorHAnsi"/>
                <w:color w:val="0A0905"/>
                <w:lang w:eastAsia="en-GB"/>
              </w:rPr>
              <w:t>exp *Intervention study/</w:t>
            </w:r>
          </w:p>
        </w:tc>
        <w:tc>
          <w:tcPr>
            <w:tcW w:w="1940" w:type="dxa"/>
            <w:gridSpan w:val="2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796A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mbine with "OR"</w:t>
            </w: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8C6BDF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3FCA2595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D6BFF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4093" w:type="dxa"/>
            <w:gridSpan w:val="5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8ECCF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240394">
              <w:rPr>
                <w:rFonts w:eastAsia="Times New Roman" w:cstheme="minorHAnsi"/>
                <w:color w:val="0A0905"/>
                <w:lang w:eastAsia="en-GB"/>
              </w:rPr>
              <w:t>exp *biological therapy/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599A42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7FCC3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50E1E43E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10A98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AF8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  <w:r w:rsidRPr="00240394">
              <w:rPr>
                <w:rFonts w:eastAsia="Times New Roman" w:cstheme="minorHAnsi"/>
                <w:color w:val="0A0905"/>
                <w:lang w:eastAsia="en-GB"/>
              </w:rPr>
              <w:t>exp *therapy/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C82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A0905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2430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27E32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601A6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3ABC64C2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FDFDE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8FE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240394">
              <w:rPr>
                <w:rFonts w:eastAsia="Times New Roman" w:cstheme="minorHAnsi"/>
                <w:color w:val="000000"/>
                <w:lang w:eastAsia="en-GB"/>
              </w:rPr>
              <w:t>Therap</w:t>
            </w:r>
            <w:proofErr w:type="spellEnd"/>
            <w:r w:rsidRPr="00240394">
              <w:rPr>
                <w:rFonts w:eastAsia="Times New Roman" w:cstheme="minorHAns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6D2C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1EC6B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37BEE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A4862D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72A87505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723C5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DBF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Treat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ED4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E2A70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CEDCE2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CADE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0E60A0D0" w14:textId="77777777" w:rsidTr="001D5295">
        <w:trPr>
          <w:gridAfter w:val="1"/>
          <w:wAfter w:w="364" w:type="dxa"/>
          <w:trHeight w:val="29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9E358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626D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Intervention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C14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04D76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484FC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2A648F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35805D56" w14:textId="77777777" w:rsidTr="001D5295">
        <w:trPr>
          <w:gridAfter w:val="1"/>
          <w:wAfter w:w="364" w:type="dxa"/>
          <w:trHeight w:val="300"/>
        </w:trPr>
        <w:tc>
          <w:tcPr>
            <w:tcW w:w="149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5FD8B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C76E3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revent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9E7EA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2C2D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88985A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49990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7107D1C9" w14:textId="77777777" w:rsidTr="001D5295">
        <w:trPr>
          <w:trHeight w:val="454"/>
        </w:trPr>
        <w:tc>
          <w:tcPr>
            <w:tcW w:w="9985" w:type="dxa"/>
            <w:gridSpan w:val="11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ABA3F" w14:textId="362AF43F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240394">
              <w:rPr>
                <w:rFonts w:eastAsia="Times New Roman" w:cstheme="minorHAnsi"/>
                <w:lang w:eastAsia="en-GB"/>
              </w:rPr>
              <w:t>Terms applied to Web of Science search</w:t>
            </w:r>
          </w:p>
        </w:tc>
      </w:tr>
      <w:tr w:rsidR="00044717" w:rsidRPr="00240394" w14:paraId="2E1384AD" w14:textId="77777777" w:rsidTr="001D5295">
        <w:trPr>
          <w:trHeight w:val="300"/>
        </w:trPr>
        <w:tc>
          <w:tcPr>
            <w:tcW w:w="149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7F01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ncept</w:t>
            </w:r>
          </w:p>
        </w:tc>
        <w:tc>
          <w:tcPr>
            <w:tcW w:w="445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93C8E0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Terms</w:t>
            </w:r>
          </w:p>
        </w:tc>
        <w:tc>
          <w:tcPr>
            <w:tcW w:w="40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1DA0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njunctive</w:t>
            </w:r>
          </w:p>
        </w:tc>
      </w:tr>
      <w:tr w:rsidR="00044717" w:rsidRPr="00240394" w14:paraId="073FC812" w14:textId="77777777" w:rsidTr="001D5295">
        <w:trPr>
          <w:trHeight w:val="290"/>
        </w:trPr>
        <w:tc>
          <w:tcPr>
            <w:tcW w:w="14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5BCE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Animal Models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FFBB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Anima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79C8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4C720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7C575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mbine with "OR"</w:t>
            </w:r>
          </w:p>
        </w:tc>
        <w:tc>
          <w:tcPr>
            <w:tcW w:w="2100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E123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mbine with "AND"</w:t>
            </w:r>
          </w:p>
        </w:tc>
      </w:tr>
      <w:tr w:rsidR="00044717" w:rsidRPr="00240394" w14:paraId="630DEDE5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EB118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9B0C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In vivo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F2E0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65B35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0E5E64E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EC1274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75D343E2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6C4F1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2570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Mic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16F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72DC5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A1393D7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1B7E90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5A381A42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E032C2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077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Ra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CCB5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0F91E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381EB09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228AEB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2788D58A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543B5B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E2AE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Rabbi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1821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58B1FB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B0DE1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C453ED9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4E9F3471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4D1C8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C227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Shee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4842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1C9A5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7D1853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F0C415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233FF058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BB295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EEAB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w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0F94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D8B8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14F00D4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EDF9ABC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29E41547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F435D6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32B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Bov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D732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C79E5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B0D3324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6FA399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14D465D1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10FF77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3452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Hors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218D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5106B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F838574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A38FE6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238AA24A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52AEA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4C6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Equ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3401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BFEB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BE802DB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EC26AD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58CE20D0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80A9FB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C566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Do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8AE8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7D09C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1A9A7C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A54829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1E38B0A5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CDB62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151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an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1D67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ADBC6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D6E0F3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4AE4C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17822D0F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DD5C71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4539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at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8461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F73ED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79F1A26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BAEF7B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269F646D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075716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E180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Fel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C4BD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76D4F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D96A36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CC4C7E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48045223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DC7D98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FB72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Guinea pi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2C57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3ADCF9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93C0E5A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FFF80FD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044717" w:rsidRPr="00240394" w14:paraId="7EF96D21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CFD597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E9A3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ig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B548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3654B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41DBCB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D99C3CD" w14:textId="77777777" w:rsidR="00044717" w:rsidRPr="00240394" w:rsidRDefault="00044717" w:rsidP="00B81862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7B45C198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AA4A743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9CF6" w14:textId="7A1EFA22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Rhesus Macaqu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919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E10A0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784A5C8C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57CD551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23E97EBA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3E82D8BF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1DB7F" w14:textId="116EE96F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Monkey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753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B4D11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8C7670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74C77BE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706B36F3" w14:textId="77777777" w:rsidTr="001D5295">
        <w:trPr>
          <w:trHeight w:val="30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DC8D2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652F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Marsupia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A45F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3CAB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A4D87F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A12704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21F40D50" w14:textId="77777777" w:rsidTr="001D5295">
        <w:trPr>
          <w:trHeight w:val="290"/>
        </w:trPr>
        <w:tc>
          <w:tcPr>
            <w:tcW w:w="149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8079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reterm birth</w:t>
            </w:r>
          </w:p>
        </w:tc>
        <w:tc>
          <w:tcPr>
            <w:tcW w:w="1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A9FC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remature</w:t>
            </w:r>
          </w:p>
        </w:tc>
        <w:tc>
          <w:tcPr>
            <w:tcW w:w="96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0EDA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"AND"</w:t>
            </w:r>
          </w:p>
        </w:tc>
        <w:tc>
          <w:tcPr>
            <w:tcW w:w="16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9257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Birth</w:t>
            </w:r>
          </w:p>
        </w:tc>
        <w:tc>
          <w:tcPr>
            <w:tcW w:w="19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EEFE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mbine with "OR"</w:t>
            </w: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15D75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59B04F85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AF8513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054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reterm</w:t>
            </w:r>
          </w:p>
        </w:tc>
        <w:tc>
          <w:tcPr>
            <w:tcW w:w="96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844F0C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93DD0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Labour</w:t>
            </w:r>
          </w:p>
        </w:tc>
        <w:tc>
          <w:tcPr>
            <w:tcW w:w="19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252A7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7DB0DE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74748C78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798E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ABDC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re-term</w:t>
            </w:r>
          </w:p>
        </w:tc>
        <w:tc>
          <w:tcPr>
            <w:tcW w:w="96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AFDE0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A43E0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240394">
              <w:rPr>
                <w:rFonts w:eastAsia="Times New Roman" w:cstheme="minorHAnsi"/>
                <w:color w:val="000000"/>
                <w:lang w:eastAsia="en-GB"/>
              </w:rPr>
              <w:t>Labor</w:t>
            </w:r>
            <w:proofErr w:type="spellEnd"/>
          </w:p>
        </w:tc>
        <w:tc>
          <w:tcPr>
            <w:tcW w:w="19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4AEFD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4E01AE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2BD481F7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3DCA2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566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DC2FD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33793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Delivery</w:t>
            </w:r>
          </w:p>
        </w:tc>
        <w:tc>
          <w:tcPr>
            <w:tcW w:w="19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17C34B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ABD34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711704D6" w14:textId="77777777" w:rsidTr="001D5295">
        <w:trPr>
          <w:trHeight w:val="30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8AA54B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3E970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F5A90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3C1EC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240394">
              <w:rPr>
                <w:rFonts w:eastAsia="Times New Roman" w:cstheme="minorHAnsi"/>
                <w:color w:val="000000"/>
                <w:lang w:eastAsia="en-GB"/>
              </w:rPr>
              <w:t>Pregnan</w:t>
            </w:r>
            <w:proofErr w:type="spellEnd"/>
            <w:r w:rsidRPr="00240394">
              <w:rPr>
                <w:rFonts w:eastAsia="Times New Roman" w:cstheme="minorHAnsi"/>
                <w:color w:val="000000"/>
                <w:lang w:eastAsia="en-GB"/>
              </w:rPr>
              <w:t>*</w:t>
            </w:r>
          </w:p>
          <w:p w14:paraId="0A51F6F2" w14:textId="289372FF" w:rsidR="00240394" w:rsidRPr="00240394" w:rsidRDefault="00240394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arturition</w:t>
            </w:r>
          </w:p>
        </w:tc>
        <w:tc>
          <w:tcPr>
            <w:tcW w:w="19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7B50F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6DE16A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1514895D" w14:textId="77777777" w:rsidTr="001D5295">
        <w:trPr>
          <w:trHeight w:val="290"/>
        </w:trPr>
        <w:tc>
          <w:tcPr>
            <w:tcW w:w="1493" w:type="dxa"/>
            <w:vMerge w:val="restar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18A9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Inflammation</w:t>
            </w: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9EA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Infect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E6F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1BFCB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7805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mbine with "OR"</w:t>
            </w: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5A3B99D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47A9AA7F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FE679A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8602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240394">
              <w:rPr>
                <w:rFonts w:eastAsia="Times New Roman" w:cstheme="minorHAnsi"/>
                <w:color w:val="000000"/>
                <w:lang w:eastAsia="en-GB"/>
              </w:rPr>
              <w:t>Inflamm</w:t>
            </w:r>
            <w:proofErr w:type="spellEnd"/>
            <w:r w:rsidRPr="00240394">
              <w:rPr>
                <w:rFonts w:eastAsia="Times New Roman" w:cstheme="minorHAns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D71D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34BF3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3059002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772516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13D6F034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2FE9EF2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8C26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Bacteria*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464D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2D02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448AD1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24BF9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101A2304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7C9C76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32A0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ytokin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022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1B72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1BC78AF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66EB4C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1BDD472D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5BE1982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6DE2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Vira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794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979B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DBF702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43E0F49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3C0B16E1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300532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D5CA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Viru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58F6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1A02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F198FEC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2B31A7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40C05415" w14:textId="77777777" w:rsidTr="001D5295">
        <w:trPr>
          <w:trHeight w:val="29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07992CD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8CE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240394">
              <w:rPr>
                <w:rFonts w:eastAsia="Times New Roman" w:cstheme="minorHAnsi"/>
                <w:color w:val="000000"/>
                <w:lang w:eastAsia="en-GB"/>
              </w:rPr>
              <w:t>Microb</w:t>
            </w:r>
            <w:proofErr w:type="spellEnd"/>
            <w:r w:rsidRPr="00240394">
              <w:rPr>
                <w:rFonts w:eastAsia="Times New Roman" w:cstheme="minorHAns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556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6223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5DB3F6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71BCE26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3544D7DC" w14:textId="77777777" w:rsidTr="001D5295">
        <w:trPr>
          <w:trHeight w:val="300"/>
        </w:trPr>
        <w:tc>
          <w:tcPr>
            <w:tcW w:w="1493" w:type="dxa"/>
            <w:vMerge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D668006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2A37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horioamnioniti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571F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5239E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A0438B2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FFC566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440F956F" w14:textId="77777777" w:rsidTr="001D5295">
        <w:trPr>
          <w:trHeight w:val="290"/>
        </w:trPr>
        <w:tc>
          <w:tcPr>
            <w:tcW w:w="149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9EBDD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Therapeutics</w:t>
            </w:r>
          </w:p>
        </w:tc>
        <w:tc>
          <w:tcPr>
            <w:tcW w:w="18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4810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240394">
              <w:rPr>
                <w:rFonts w:eastAsia="Times New Roman" w:cstheme="minorHAnsi"/>
                <w:color w:val="000000"/>
                <w:lang w:eastAsia="en-GB"/>
              </w:rPr>
              <w:t>Therap</w:t>
            </w:r>
            <w:proofErr w:type="spellEnd"/>
            <w:r w:rsidRPr="00240394">
              <w:rPr>
                <w:rFonts w:eastAsia="Times New Roman" w:cstheme="minorHAnsi"/>
                <w:color w:val="000000"/>
                <w:lang w:eastAsia="en-GB"/>
              </w:rPr>
              <w:t>*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724B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C70FA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6F67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Combine with "OR"</w:t>
            </w: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FA36A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0994FEF3" w14:textId="77777777" w:rsidTr="001D5295">
        <w:trPr>
          <w:trHeight w:val="290"/>
        </w:trPr>
        <w:tc>
          <w:tcPr>
            <w:tcW w:w="149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E4AB54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6D7C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Treat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2230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253E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39447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0485FD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71C09088" w14:textId="77777777" w:rsidTr="001D5295">
        <w:trPr>
          <w:trHeight w:val="290"/>
        </w:trPr>
        <w:tc>
          <w:tcPr>
            <w:tcW w:w="149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05610F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3971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Intervention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7858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64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EAF12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DF1CFB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B67A20D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AD14FF" w:rsidRPr="00240394" w14:paraId="4623AFD3" w14:textId="77777777" w:rsidTr="001D5295">
        <w:trPr>
          <w:trHeight w:val="300"/>
        </w:trPr>
        <w:tc>
          <w:tcPr>
            <w:tcW w:w="149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3759A03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20815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Prevent*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CE0CC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8E3C6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40394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94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77711D3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10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39EE6" w14:textId="77777777" w:rsidR="00AD14FF" w:rsidRPr="00240394" w:rsidRDefault="00AD14FF" w:rsidP="00AD14F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</w:tbl>
    <w:p w14:paraId="6BCFC80E" w14:textId="77777777" w:rsidR="00044717" w:rsidRPr="00240394" w:rsidRDefault="00044717">
      <w:pPr>
        <w:rPr>
          <w:rFonts w:cstheme="minorHAnsi"/>
        </w:rPr>
      </w:pPr>
    </w:p>
    <w:sectPr w:rsidR="00044717" w:rsidRPr="00240394" w:rsidSect="001D5295">
      <w:pgSz w:w="11906" w:h="16838"/>
      <w:pgMar w:top="964" w:right="1134" w:bottom="1134" w:left="96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B4B604" w14:textId="77777777" w:rsidR="00294710" w:rsidRDefault="00294710" w:rsidP="00684EB0">
      <w:pPr>
        <w:spacing w:after="0" w:line="240" w:lineRule="auto"/>
      </w:pPr>
      <w:r>
        <w:separator/>
      </w:r>
    </w:p>
  </w:endnote>
  <w:endnote w:type="continuationSeparator" w:id="0">
    <w:p w14:paraId="5C25A93D" w14:textId="77777777" w:rsidR="00294710" w:rsidRDefault="00294710" w:rsidP="00684E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40EF81" w14:textId="77777777" w:rsidR="00294710" w:rsidRDefault="00294710" w:rsidP="00684EB0">
      <w:pPr>
        <w:spacing w:after="0" w:line="240" w:lineRule="auto"/>
      </w:pPr>
      <w:r>
        <w:separator/>
      </w:r>
    </w:p>
  </w:footnote>
  <w:footnote w:type="continuationSeparator" w:id="0">
    <w:p w14:paraId="24C15E09" w14:textId="77777777" w:rsidR="00294710" w:rsidRDefault="00294710" w:rsidP="00684E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2NbG0tDS1NDAxM7ZU0lEKTi0uzszPAykwrgUAUHj/CiwAAAA="/>
  </w:docVars>
  <w:rsids>
    <w:rsidRoot w:val="00684EB0"/>
    <w:rsid w:val="00044717"/>
    <w:rsid w:val="001D5295"/>
    <w:rsid w:val="00240394"/>
    <w:rsid w:val="00294710"/>
    <w:rsid w:val="00357A18"/>
    <w:rsid w:val="004F59BD"/>
    <w:rsid w:val="00684EB0"/>
    <w:rsid w:val="007040E1"/>
    <w:rsid w:val="00895CB8"/>
    <w:rsid w:val="00935750"/>
    <w:rsid w:val="00AD1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C136C"/>
  <w15:chartTrackingRefBased/>
  <w15:docId w15:val="{9CDE8E7D-123D-445D-BF36-FCE901EF1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EB0"/>
  </w:style>
  <w:style w:type="paragraph" w:styleId="Heading1">
    <w:name w:val="heading 1"/>
    <w:basedOn w:val="Normal"/>
    <w:next w:val="Normal"/>
    <w:link w:val="Heading1Char"/>
    <w:uiPriority w:val="9"/>
    <w:qFormat/>
    <w:rsid w:val="0068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E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84E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4EB0"/>
  </w:style>
  <w:style w:type="paragraph" w:styleId="Footer">
    <w:name w:val="footer"/>
    <w:basedOn w:val="Normal"/>
    <w:link w:val="FooterChar"/>
    <w:uiPriority w:val="99"/>
    <w:unhideWhenUsed/>
    <w:rsid w:val="00684E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4EB0"/>
  </w:style>
  <w:style w:type="character" w:styleId="Hyperlink">
    <w:name w:val="Hyperlink"/>
    <w:basedOn w:val="DefaultParagraphFont"/>
    <w:uiPriority w:val="99"/>
    <w:unhideWhenUsed/>
    <w:rsid w:val="004F59B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shley.boyle@ucl.ac.uk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Faith</dc:creator>
  <cp:keywords/>
  <dc:description/>
  <cp:lastModifiedBy>Miller, Faith</cp:lastModifiedBy>
  <cp:revision>2</cp:revision>
  <dcterms:created xsi:type="dcterms:W3CDTF">2022-02-22T10:32:00Z</dcterms:created>
  <dcterms:modified xsi:type="dcterms:W3CDTF">2022-02-22T10:32:00Z</dcterms:modified>
</cp:coreProperties>
</file>